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341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5430"/>
        <w:gridCol w:w="13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Primer name 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</w:rPr>
              <w:t xml:space="preserve">Sequence (5' to 3'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01" w:type="dxa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pply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hint="eastAsia"/>
                <w:color w:val="000000"/>
                <w:sz w:val="18"/>
                <w:szCs w:val="18"/>
              </w:rPr>
              <w:t>ATGGATGGTTATTATTCTCTGTCTCC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 xml:space="preserve">Identification of </w:t>
            </w:r>
            <w:r>
              <w:rPr>
                <w:rFonts w:hint="eastAsia"/>
                <w:bCs/>
                <w:i/>
                <w:iCs/>
                <w:sz w:val="18"/>
                <w:szCs w:val="18"/>
                <w:lang w:val="en-US" w:eastAsia="zh-CN"/>
              </w:rPr>
              <w:t>SR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</w:t>
            </w:r>
            <w:r>
              <w:rPr>
                <w:rFonts w:hint="eastAsia"/>
                <w:color w:val="000000"/>
                <w:sz w:val="18"/>
                <w:szCs w:val="18"/>
              </w:rPr>
              <w:t>TGAAGGCAGACAGAGCAAGAGAC</w:t>
            </w:r>
            <w:r>
              <w:rPr>
                <w:color w:val="000000"/>
                <w:sz w:val="18"/>
                <w:szCs w:val="18"/>
              </w:rPr>
              <w:t xml:space="preserve"> 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:5-TTCTTCGCTTTAGTGGGGACTTTGC-3’</w:t>
            </w:r>
          </w:p>
          <w:p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CTCAAAAGGCTAGCAATGACATCAAT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3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:5-TCCTTGTTTCTGCAATTACGATATGAA-3’</w:t>
            </w:r>
          </w:p>
          <w:p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3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CTCAAAAGGCTAGCAATGACATCAAT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1</w:t>
            </w:r>
            <w:r>
              <w:rPr>
                <w:rFonts w:hint="eastAsia"/>
                <w:color w:val="000000"/>
                <w:sz w:val="18"/>
                <w:szCs w:val="18"/>
              </w:rPr>
              <w:t>-BD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TGGTTATTATTCTCTGTCTCCCAT-3’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>Y</w:t>
            </w:r>
            <w:r>
              <w:rPr>
                <w:bCs/>
                <w:sz w:val="18"/>
                <w:szCs w:val="18"/>
              </w:rPr>
              <w:t>east</w:t>
            </w:r>
            <w:r>
              <w:rPr>
                <w:rFonts w:hint="eastAsia"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Cs/>
                <w:sz w:val="18"/>
                <w:szCs w:val="18"/>
              </w:rPr>
              <w:t>two-hyb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AAGATGTCTTCTGCACAAGGGACA 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</w:t>
            </w:r>
            <w:r>
              <w:rPr>
                <w:rFonts w:hint="eastAsia"/>
                <w:color w:val="000000"/>
                <w:sz w:val="18"/>
                <w:szCs w:val="18"/>
              </w:rPr>
              <w:t>-BD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TGGTTATTATTCTCTGTCTCCCAT-3’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</w:t>
            </w:r>
            <w:r>
              <w:rPr>
                <w:rFonts w:hint="eastAsia"/>
                <w:color w:val="000000"/>
                <w:sz w:val="18"/>
                <w:szCs w:val="18"/>
              </w:rPr>
              <w:t>GGGATCACAGAGATTGATTAATGAAGATG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1</w:t>
            </w:r>
            <w:r>
              <w:rPr>
                <w:color w:val="000000"/>
                <w:sz w:val="18"/>
                <w:szCs w:val="18"/>
              </w:rPr>
              <w:t>-AD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TGGTTATTATTCTCTGTCTCCCAT 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AAGATGTCTTCTGCACAAGGGACA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</w:t>
            </w:r>
            <w:r>
              <w:rPr>
                <w:color w:val="000000"/>
                <w:sz w:val="18"/>
                <w:szCs w:val="18"/>
              </w:rPr>
              <w:t>-AD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TGGTTATTATTCTCTGTCTCCCAT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</w:t>
            </w:r>
            <w:r>
              <w:rPr>
                <w:rFonts w:hint="eastAsia"/>
                <w:color w:val="000000"/>
                <w:sz w:val="18"/>
                <w:szCs w:val="18"/>
              </w:rPr>
              <w:t>GGGATCACAGAGATTGATTAATGAAGATG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SN5A-AD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AGGTTCCTCGTCAGCC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GGATCCCACGATGTAATCATGGGCTCTGGAT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hint="eastAsia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SN5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color w:val="000000"/>
                <w:sz w:val="18"/>
                <w:szCs w:val="18"/>
              </w:rPr>
              <w:t>-AD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TT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TGGAGGGTTCGTCGTCGA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R:5′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GGATTCATATGTAATCATAGGGTCTGGATCCG</w:t>
            </w:r>
            <w:r>
              <w:rPr>
                <w:color w:val="000000"/>
                <w:sz w:val="18"/>
                <w:szCs w:val="18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tcBorders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S: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SRAS1.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TGGTTATTATTCTCTGTCTCCCAT-3’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Vector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AAGATGTCTTCTGCACAAGGGACA 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5S: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SRAS1.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hint="eastAsia"/>
                <w:color w:val="000000"/>
                <w:sz w:val="18"/>
                <w:szCs w:val="18"/>
              </w:rPr>
              <w:t>GGTACCATGGGGACAGGGAATTCTAAAGAAAAC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AAGATGTCTTCTGCACAAGGGACA 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S: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SRAS1.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hint="eastAsia"/>
                <w:color w:val="000000"/>
                <w:sz w:val="18"/>
                <w:szCs w:val="18"/>
              </w:rPr>
              <w:t>GGTACCATGGGGACAGGGAATTCTAAAGAAAAC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</w:t>
            </w:r>
            <w:r>
              <w:rPr>
                <w:rFonts w:hint="eastAsia"/>
                <w:color w:val="000000"/>
                <w:sz w:val="18"/>
                <w:szCs w:val="18"/>
              </w:rPr>
              <w:t>TCAGGGATCACAGAGATTGATTAAT</w:t>
            </w:r>
            <w:r>
              <w:rPr>
                <w:color w:val="000000"/>
                <w:sz w:val="18"/>
                <w:szCs w:val="18"/>
              </w:rPr>
              <w:t xml:space="preserve"> 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  <w:lang w:val="en-US" w:eastAsia="zh-CN"/>
              </w:rPr>
              <w:t>sras1-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CTGACTCTGGACGGCACTTAG-3′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T-DNA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GTACAGGGAAAGGTGAGGAGG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i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sn</w:t>
            </w:r>
            <w:r>
              <w:rPr>
                <w:i/>
                <w:color w:val="000000"/>
                <w:sz w:val="18"/>
                <w:szCs w:val="18"/>
              </w:rPr>
              <w:t>5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a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 ACGATGTAATCATGGGCTCTG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TCACCTTCTGGATCTCCTTTG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Bb1.3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ATTTTGCCGATTTCGGAAC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T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CATGGATGGTTATTATTCTCTGTCTCCCAT-3′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Pull-dw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TCGAAGATGTCTTCTGCACAAGGGACA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T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CATGGATGGTTATTATTCTCTGTCTCCCA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AG</w:t>
            </w:r>
            <w:r>
              <w:rPr>
                <w:rFonts w:hint="eastAsia"/>
                <w:color w:val="000000"/>
                <w:sz w:val="18"/>
                <w:szCs w:val="18"/>
              </w:rPr>
              <w:t>GGGATCACAGAGATTGATTAATGAA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jc w:val="both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SN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hint="eastAsia"/>
                <w:color w:val="000000"/>
                <w:sz w:val="18"/>
                <w:szCs w:val="18"/>
              </w:rPr>
              <w:t>A-His</w:t>
            </w:r>
          </w:p>
        </w:tc>
        <w:tc>
          <w:tcPr>
            <w:tcW w:w="5430" w:type="dxa"/>
            <w:noWrap w:val="0"/>
            <w:vAlign w:val="bottom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</w:t>
            </w:r>
            <w:r>
              <w:rPr>
                <w:color w:val="000000"/>
                <w:sz w:val="18"/>
                <w:szCs w:val="18"/>
              </w:rPr>
              <w:t>:5′-</w:t>
            </w:r>
            <w:r>
              <w:rPr>
                <w:sz w:val="18"/>
                <w:szCs w:val="18"/>
              </w:rPr>
              <w:t>GGATCCCGGGATCCATGGAAGGTTCCTCGTCAGCC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bottom"/>
          </w:tcPr>
          <w:p>
            <w:pPr>
              <w:jc w:val="both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</w:t>
            </w:r>
            <w:r>
              <w:rPr>
                <w:rFonts w:hint="eastAsia"/>
                <w:color w:val="000000"/>
                <w:sz w:val="18"/>
                <w:szCs w:val="18"/>
              </w:rPr>
              <w:t>GTCGAC</w:t>
            </w:r>
            <w:r>
              <w:rPr>
                <w:color w:val="000000"/>
                <w:sz w:val="18"/>
                <w:szCs w:val="18"/>
              </w:rPr>
              <w:t>CGATGTAATCATGGGCTCTGGAT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SN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/>
                <w:color w:val="000000"/>
                <w:sz w:val="18"/>
                <w:szCs w:val="18"/>
              </w:rPr>
              <w:t>-His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monospace" w:hAnsi="monospace" w:eastAsia="monospace" w:cs="monospace"/>
                <w:b/>
                <w:bCs/>
                <w:i w:val="0"/>
                <w:caps w:val="0"/>
                <w:color w:val="0000FF"/>
                <w:spacing w:val="0"/>
                <w:sz w:val="12"/>
                <w:szCs w:val="12"/>
                <w:shd w:val="clear" w:fill="FFFFFF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F</w:t>
            </w:r>
            <w:r>
              <w:rPr>
                <w:color w:val="000000"/>
                <w:sz w:val="18"/>
                <w:szCs w:val="18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GAATTCATGGAGGGTTCGTCGTCGA</w:t>
            </w:r>
            <w:r>
              <w:rPr>
                <w:color w:val="000000"/>
                <w:sz w:val="18"/>
                <w:szCs w:val="18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AGCTTATATGTAATCATAGGGTCTGGATCCG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SN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GST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TGGAGGGTTCGTCGTCGA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CTCG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AGATATGTAATCATAGGGTCTGGATCCG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1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</w:rPr>
              <w:t>YFP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TCTAGAATGGATGGTTATTATTCTCTGTCTCCCATCT-3′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BiFC</w:t>
            </w:r>
          </w:p>
          <w:p>
            <w:pPr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GGTACCAAGATGTCTTCTGCACAAGGGACAA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</w:t>
            </w:r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color w:val="000000"/>
                <w:sz w:val="18"/>
                <w:szCs w:val="18"/>
              </w:rPr>
              <w:t>YFP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TCTAGAATGGATGGTTATTATTCTCTGTCTCCCAT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GGTACC</w:t>
            </w:r>
            <w:r>
              <w:rPr>
                <w:rFonts w:hint="eastAsia"/>
                <w:color w:val="000000"/>
                <w:sz w:val="18"/>
                <w:szCs w:val="18"/>
              </w:rPr>
              <w:t>GGGATCACAGAGATTGATTAATGAA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/>
                <w:color w:val="000000"/>
                <w:sz w:val="18"/>
                <w:szCs w:val="18"/>
              </w:rPr>
              <w:t>YFP-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TTATTATTCTCTGTCTCCCAT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GTCGAC</w:t>
            </w:r>
            <w:r>
              <w:rPr>
                <w:rFonts w:hint="eastAsia"/>
                <w:color w:val="000000"/>
                <w:sz w:val="18"/>
                <w:szCs w:val="18"/>
              </w:rPr>
              <w:t>TCACAGAGATTGATTAATGAA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/>
                <w:color w:val="000000"/>
                <w:sz w:val="18"/>
                <w:szCs w:val="18"/>
              </w:rPr>
              <w:t>YFP-CSN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GAATTCATGGAAGGTTCCTCGTCAGCC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′-GTCGACCGATGTAATCATGGGCTCTGGAT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1-cLUC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GGTACCATGGATGGTTATTATTCTCTGTCTCCCATCTCTG</w:t>
            </w:r>
            <w:r>
              <w:rPr>
                <w:color w:val="000000"/>
                <w:sz w:val="18"/>
                <w:szCs w:val="18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L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R:5′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GTCGACTCAAAGATGTCTTCTGCACAAGGGACAAGA</w:t>
            </w:r>
            <w:r>
              <w:rPr>
                <w:color w:val="000000"/>
                <w:sz w:val="18"/>
                <w:szCs w:val="18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-cLUC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GGTACCATGGATGGTTATTATTCTCTGTCTCCCATCTCTG</w:t>
            </w:r>
            <w:r>
              <w:rPr>
                <w:color w:val="000000"/>
                <w:sz w:val="18"/>
                <w:szCs w:val="18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R:5-GTCGAC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TCAGGGATCACAGAGATTGATTAGAAGATGA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nLUC-CSN5A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GGTACCATGGAAGGTTCCTCGTCAGCC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R:5-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GTCGAC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CGATGTAATCATGGGCTCTGG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1-GFP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AAGCTTATGGATGGTTATTATTCTCTGTCTCCC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ind w:left="240" w:hanging="180" w:hangingChars="100"/>
              <w:jc w:val="center"/>
              <w:rPr>
                <w:rFonts w:hint="default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ubcellular</w:t>
            </w:r>
          </w:p>
          <w:p>
            <w:pPr>
              <w:ind w:left="240" w:hanging="180" w:hangingChars="10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  <w:lang w:val="en-US" w:eastAsia="zh-CN"/>
              </w:rPr>
              <w:t>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GGTACC</w:t>
            </w:r>
            <w:r>
              <w:rPr>
                <w:rFonts w:hint="eastAsia"/>
                <w:color w:val="000000"/>
                <w:sz w:val="18"/>
                <w:szCs w:val="18"/>
              </w:rPr>
              <w:t>AAGATGTCTTCTGCACAAGGGAC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-GFP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AAGCTTATGGATGGTTATTATTCTCTGTCTCCC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GGTACCGGGATCACAGAGATTGATTAATGAA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  <w:lang w:val="en-US" w:eastAsia="zh-CN"/>
              </w:rPr>
              <w:t>RING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GFP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AAGCTTTCTCTTGCTCTGTCTGCCTTCAG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GGTACC</w:t>
            </w:r>
            <w:r>
              <w:rPr>
                <w:rFonts w:hint="eastAsia"/>
                <w:color w:val="000000"/>
                <w:sz w:val="18"/>
                <w:szCs w:val="18"/>
              </w:rPr>
              <w:t>AAGATGTCTTCTGCACAAGGGACA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jc w:val="lef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SRAS1.2-GFP dimer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AAGCTTATGGATGGTTATTATTCTCTGTCT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</w:t>
            </w: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</w:rPr>
              <w:t>GGTACCCTTGTACAGCTCGTCCATGCC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/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SRAS1.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:5-TTCTTCGCTTTAGTGGGGACTTTGC-3’</w:t>
            </w:r>
          </w:p>
          <w:p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qRT and 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CTCAAAAGGCTAGCAATGACATCAAT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SRAS1.2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rFonts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:5′</w:t>
            </w:r>
            <w:r>
              <w:rPr>
                <w:rFonts w:hint="eastAsia"/>
                <w:color w:val="000000"/>
                <w:sz w:val="18"/>
                <w:szCs w:val="18"/>
              </w:rPr>
              <w:t>-GTTCCTTCTTTTCTTCACATTCATCT-3’</w:t>
            </w:r>
          </w:p>
          <w:p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-</w:t>
            </w:r>
            <w:r>
              <w:rPr>
                <w:rFonts w:hint="eastAsia"/>
                <w:color w:val="000000"/>
                <w:sz w:val="18"/>
                <w:szCs w:val="18"/>
              </w:rPr>
              <w:t>CTCAAAAGGCTAGCAATGACATCAAT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CSN5A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</w:t>
            </w:r>
            <w:r>
              <w:rPr>
                <w:rFonts w:ascii="Times New Roman" w:hAnsi="Times New Roman" w:eastAsia="微软雅黑" w:cs="Times New Roman"/>
                <w:sz w:val="18"/>
                <w:szCs w:val="18"/>
              </w:rPr>
              <w:t>GAAGGTTCCTCGTCAGCC</w:t>
            </w:r>
            <w:r>
              <w:rPr>
                <w:color w:val="000000"/>
                <w:sz w:val="18"/>
                <w:szCs w:val="18"/>
              </w:rPr>
              <w:t>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微软雅黑" w:cs="Times New Roman"/>
                <w:sz w:val="18"/>
                <w:szCs w:val="18"/>
              </w:rPr>
              <w:t>CGATGTAATCATGGGCTCTGGATCT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ABI5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′-</w:t>
            </w:r>
            <w:r>
              <w:rPr>
                <w:rFonts w:ascii="Times New Roman" w:hAnsi="Times New Roman" w:eastAsia="微软雅黑" w:cs="Times New Roman"/>
                <w:sz w:val="18"/>
                <w:szCs w:val="18"/>
              </w:rPr>
              <w:t>ATGGTAACTA GAGAAACG</w:t>
            </w:r>
            <w:r>
              <w:rPr>
                <w:rFonts w:hint="eastAsia" w:eastAsia="微软雅黑" w:cs="Times New Roman"/>
                <w:sz w:val="18"/>
                <w:szCs w:val="18"/>
                <w:lang w:val="en-US" w:eastAsia="zh-CN"/>
              </w:rPr>
              <w:t>AAGTT</w:t>
            </w:r>
            <w:r>
              <w:rPr>
                <w:rFonts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CTCGGGTCCTCATCAATGTCCGCA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WRKY30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F:5′-CGAGCTAATG ATAGAAGGA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 xml:space="preserve"> 151 GAGA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CAAATGTGCTTGGTGATTGTAGT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DREB1C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F:5′-CTCAT TTTCTGCCTT TTCTGA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 xml:space="preserve"> 151 GAGA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TCGTCATATGACACATCTCATCTTG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IAA34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F:5′-ATCCCTTGCACTTAGTGGCATCAG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 xml:space="preserve"> 151 GAGA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CACTTCCGTCTGTATCCTTCATTAC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ICL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F:5′-AGGCTATGCTTCGAACGAGATGGCT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 xml:space="preserve"> 151 GAGA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ATGTTCGCTGACTGCCACGAGGACCTTT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LBD21</w:t>
            </w: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F:5′-ATGAGAGGGCATGAGCCACG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 xml:space="preserve"> 151 GAGACT-3′</w:t>
            </w:r>
          </w:p>
        </w:tc>
        <w:tc>
          <w:tcPr>
            <w:tcW w:w="1301" w:type="dxa"/>
            <w:vMerge w:val="restart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qRT and 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CTATACAAAAGGAGGCTGTCC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  <w:lang w:val="en-US" w:eastAsia="zh-CN"/>
              </w:rPr>
              <w:t>PLAT3</w:t>
            </w:r>
          </w:p>
          <w:p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F:5′-ATGAGCCTCCGTCTTTACGACAG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3′</w:t>
            </w:r>
          </w:p>
          <w:p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 xml:space="preserve"> 151 GAGACT-3′</w:t>
            </w: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30" w:type="dxa"/>
            <w:noWrap w:val="0"/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sz w:val="18"/>
                <w:szCs w:val="18"/>
              </w:rPr>
              <w:t>:5′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</w:rPr>
              <w:t>CTACAGCTCATACGGTGAAGCATCA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lang w:val="en-US" w:eastAsia="zh-CN"/>
              </w:rPr>
              <w:t>3′</w:t>
            </w:r>
          </w:p>
          <w:p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Merge w:val="continue"/>
            <w:noWrap w:val="0"/>
            <w:vAlign w:val="center"/>
          </w:tcPr>
          <w:p>
            <w:pPr>
              <w:rPr>
                <w:rFonts w:hint="eastAsia"/>
                <w:color w:val="00000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3A1FE5"/>
    <w:rsid w:val="003A229B"/>
    <w:rsid w:val="05C60C38"/>
    <w:rsid w:val="08F638DA"/>
    <w:rsid w:val="0B452076"/>
    <w:rsid w:val="1CC907DB"/>
    <w:rsid w:val="1E6C7C15"/>
    <w:rsid w:val="221D03D3"/>
    <w:rsid w:val="232D6CA1"/>
    <w:rsid w:val="279D13D6"/>
    <w:rsid w:val="2AFE53D9"/>
    <w:rsid w:val="2CC672B0"/>
    <w:rsid w:val="2F742C9E"/>
    <w:rsid w:val="31F64BA7"/>
    <w:rsid w:val="32234904"/>
    <w:rsid w:val="3313637E"/>
    <w:rsid w:val="34274C87"/>
    <w:rsid w:val="35A4419E"/>
    <w:rsid w:val="36545909"/>
    <w:rsid w:val="3AB4517C"/>
    <w:rsid w:val="3C3C22F0"/>
    <w:rsid w:val="3F387708"/>
    <w:rsid w:val="406A1D89"/>
    <w:rsid w:val="449654E5"/>
    <w:rsid w:val="46F259CF"/>
    <w:rsid w:val="4AD7031A"/>
    <w:rsid w:val="4F03741E"/>
    <w:rsid w:val="51B52F2B"/>
    <w:rsid w:val="52F743B1"/>
    <w:rsid w:val="5356149B"/>
    <w:rsid w:val="5734176F"/>
    <w:rsid w:val="57E07275"/>
    <w:rsid w:val="5E745E03"/>
    <w:rsid w:val="5F5B1A83"/>
    <w:rsid w:val="600F5CA7"/>
    <w:rsid w:val="60CE6C21"/>
    <w:rsid w:val="628C02EA"/>
    <w:rsid w:val="64C7799F"/>
    <w:rsid w:val="656B74D4"/>
    <w:rsid w:val="6DA532E2"/>
    <w:rsid w:val="6F5B6A83"/>
    <w:rsid w:val="7B2117A7"/>
    <w:rsid w:val="7BBB7C5E"/>
    <w:rsid w:val="7FFE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6">
    <w:name w:val="fontstyle01"/>
    <w:basedOn w:val="4"/>
    <w:qFormat/>
    <w:uiPriority w:val="0"/>
    <w:rPr>
      <w:rFonts w:ascii="TimesNewRomanPSMT" w:hAnsi="TimesNewRomanPSMT" w:eastAsia="TimesNewRomanPSMT" w:cs="TimesNewRomanPSMT"/>
      <w:color w:val="000000"/>
      <w:sz w:val="10"/>
      <w:szCs w:val="10"/>
    </w:rPr>
  </w:style>
  <w:style w:type="character" w:customStyle="1" w:styleId="7">
    <w:name w:val="exon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0:31:00Z</dcterms:created>
  <dc:creator>李晓虎</dc:creator>
  <cp:lastModifiedBy>秋凉</cp:lastModifiedBy>
  <dcterms:modified xsi:type="dcterms:W3CDTF">2021-10-10T00:5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